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EB8" w:rsidRDefault="00DC137A" w:rsidP="00175402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3:</w:t>
      </w:r>
      <w:r w:rsidR="00794591" w:rsidRPr="0079459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="00CE5EB8" w:rsidRPr="00794591">
        <w:rPr>
          <w:rFonts w:ascii="Times New Roman" w:hAnsi="Times New Roman" w:cs="Times New Roman"/>
          <w:b/>
          <w:bCs/>
        </w:rPr>
        <w:t>able</w:t>
      </w:r>
      <w:r w:rsidR="00794591" w:rsidRPr="0079459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794591" w:rsidRPr="00794591">
        <w:rPr>
          <w:rFonts w:ascii="Times New Roman" w:hAnsi="Times New Roman" w:cs="Times New Roman"/>
          <w:b/>
          <w:bCs/>
        </w:rPr>
        <w:t>3</w:t>
      </w:r>
      <w:r w:rsidR="00CE5EB8" w:rsidRPr="00E350E4">
        <w:rPr>
          <w:rFonts w:ascii="Times New Roman" w:hAnsi="Times New Roman" w:cs="Times New Roman"/>
        </w:rPr>
        <w:t>:</w:t>
      </w:r>
      <w:r w:rsidR="00CE5EB8" w:rsidRPr="00921D00">
        <w:rPr>
          <w:rFonts w:ascii="Times New Roman" w:hAnsi="Times New Roman" w:cs="Times New Roman"/>
        </w:rPr>
        <w:t xml:space="preserve"> Correlations among APP</w:t>
      </w:r>
      <w:r w:rsidR="00175402">
        <w:rPr>
          <w:rFonts w:ascii="Times New Roman" w:hAnsi="Times New Roman" w:cs="Times New Roman"/>
        </w:rPr>
        <w:t xml:space="preserve">, antioxidant analytes </w:t>
      </w:r>
      <w:r w:rsidR="00CE5EB8" w:rsidRPr="00921D00">
        <w:rPr>
          <w:rFonts w:ascii="Times New Roman" w:hAnsi="Times New Roman" w:cs="Times New Roman"/>
        </w:rPr>
        <w:t>and clinical parameters during the pre-treatment phase following challenge</w:t>
      </w:r>
      <w:r w:rsidR="00CE5EB8">
        <w:rPr>
          <w:rFonts w:ascii="Times New Roman" w:hAnsi="Times New Roman" w:cs="Times New Roman"/>
        </w:rPr>
        <w:t>.</w:t>
      </w:r>
    </w:p>
    <w:p w:rsidR="00CE5EB8" w:rsidRDefault="00CE5EB8" w:rsidP="00E262F1">
      <w:pPr>
        <w:bidi w:val="0"/>
        <w:rPr>
          <w:rFonts w:ascii="Times New Roman" w:hAnsi="Times New Roman" w:cs="Times New Roman"/>
        </w:rPr>
      </w:pPr>
      <w:r w:rsidRPr="007D78F0">
        <w:rPr>
          <w:rFonts w:ascii="Times New Roman" w:hAnsi="Times New Roman" w:cs="Times New Roman"/>
        </w:rPr>
        <w:t>Legend: 1=</w:t>
      </w:r>
      <w:r w:rsidR="00794591">
        <w:rPr>
          <w:rFonts w:ascii="Times New Roman" w:hAnsi="Times New Roman" w:cs="Times New Roman"/>
        </w:rPr>
        <w:t xml:space="preserve"> </w:t>
      </w:r>
      <w:r w:rsidRPr="007D78F0">
        <w:rPr>
          <w:rFonts w:ascii="Times New Roman" w:hAnsi="Times New Roman" w:cs="Times New Roman"/>
        </w:rPr>
        <w:t>group 1 (</w:t>
      </w:r>
      <w:r w:rsidR="00F141A6" w:rsidRPr="007D78F0">
        <w:rPr>
          <w:rFonts w:ascii="Times New Roman" w:hAnsi="Times New Roman" w:cs="Times New Roman"/>
        </w:rPr>
        <w:t xml:space="preserve">vaccinated </w:t>
      </w:r>
      <w:r w:rsidRPr="007D78F0">
        <w:rPr>
          <w:rFonts w:ascii="Times New Roman" w:hAnsi="Times New Roman" w:cs="Times New Roman"/>
        </w:rPr>
        <w:t>twice), 2= group 2 (</w:t>
      </w:r>
      <w:r w:rsidR="00F141A6">
        <w:rPr>
          <w:rFonts w:ascii="Times New Roman" w:hAnsi="Times New Roman" w:cs="Times New Roman"/>
        </w:rPr>
        <w:t xml:space="preserve">vaccinated </w:t>
      </w:r>
      <w:r>
        <w:rPr>
          <w:rFonts w:ascii="Times New Roman" w:hAnsi="Times New Roman" w:cs="Times New Roman"/>
        </w:rPr>
        <w:t>once), 3= group 3 (control).</w:t>
      </w:r>
      <w:r w:rsidRPr="00FC3D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upper values </w:t>
      </w:r>
      <w:r w:rsidR="0004189F">
        <w:rPr>
          <w:rFonts w:ascii="Times New Roman" w:hAnsi="Times New Roman" w:cs="Times New Roman"/>
        </w:rPr>
        <w:t xml:space="preserve">in each box </w:t>
      </w:r>
      <w:r>
        <w:rPr>
          <w:rFonts w:ascii="Times New Roman" w:hAnsi="Times New Roman" w:cs="Times New Roman"/>
        </w:rPr>
        <w:t xml:space="preserve">denote </w:t>
      </w:r>
      <w:r w:rsidR="00E262F1" w:rsidRPr="00E262F1">
        <w:rPr>
          <w:rFonts w:ascii="Times New Roman" w:hAnsi="Times New Roman" w:cs="Times New Roman"/>
        </w:rPr>
        <w:t>the Spearman correlation coefficient</w:t>
      </w:r>
      <w:bookmarkStart w:id="0" w:name="_GoBack"/>
      <w:bookmarkEnd w:id="0"/>
      <w:r>
        <w:rPr>
          <w:rFonts w:ascii="Times New Roman" w:hAnsi="Times New Roman" w:cs="Times New Roman"/>
        </w:rPr>
        <w:t>. The lower values denote significance (</w:t>
      </w:r>
      <w:r w:rsidR="0079459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). </w:t>
      </w:r>
      <w:r w:rsidR="0079459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</w:t>
      </w:r>
      <w:r w:rsidR="0047751A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05 is considered significant (</w:t>
      </w:r>
      <w:r w:rsidR="00794591">
        <w:rPr>
          <w:rFonts w:ascii="Times New Roman" w:hAnsi="Times New Roman" w:cs="Times New Roman"/>
        </w:rPr>
        <w:t xml:space="preserve">significant values </w:t>
      </w:r>
      <w:r>
        <w:rPr>
          <w:rFonts w:ascii="Times New Roman" w:hAnsi="Times New Roman" w:cs="Times New Roman"/>
        </w:rPr>
        <w:t>marked in bold).</w:t>
      </w:r>
    </w:p>
    <w:p w:rsidR="00BC040E" w:rsidRDefault="00BC040E"/>
    <w:p w:rsidR="00CE5EB8" w:rsidRDefault="00CE5EB8" w:rsidP="00CE5EB8">
      <w:pPr>
        <w:bidi w:val="0"/>
      </w:pPr>
    </w:p>
    <w:tbl>
      <w:tblPr>
        <w:bidiVisual/>
        <w:tblW w:w="12903" w:type="dxa"/>
        <w:tblInd w:w="-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5"/>
        <w:gridCol w:w="570"/>
        <w:gridCol w:w="422"/>
        <w:gridCol w:w="567"/>
        <w:gridCol w:w="425"/>
        <w:gridCol w:w="426"/>
        <w:gridCol w:w="425"/>
        <w:gridCol w:w="425"/>
        <w:gridCol w:w="425"/>
        <w:gridCol w:w="571"/>
        <w:gridCol w:w="567"/>
        <w:gridCol w:w="425"/>
        <w:gridCol w:w="564"/>
        <w:gridCol w:w="428"/>
        <w:gridCol w:w="426"/>
        <w:gridCol w:w="567"/>
        <w:gridCol w:w="453"/>
        <w:gridCol w:w="397"/>
        <w:gridCol w:w="28"/>
        <w:gridCol w:w="425"/>
        <w:gridCol w:w="426"/>
        <w:gridCol w:w="433"/>
        <w:gridCol w:w="28"/>
        <w:gridCol w:w="531"/>
        <w:gridCol w:w="567"/>
        <w:gridCol w:w="539"/>
        <w:gridCol w:w="28"/>
        <w:gridCol w:w="1390"/>
      </w:tblGrid>
      <w:tr w:rsidR="00CE5EB8" w:rsidRPr="007D78F0" w:rsidTr="00F36B62">
        <w:tc>
          <w:tcPr>
            <w:tcW w:w="1417" w:type="dxa"/>
            <w:gridSpan w:val="3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ombocytes</w:t>
            </w:r>
          </w:p>
        </w:tc>
        <w:tc>
          <w:tcPr>
            <w:tcW w:w="1418" w:type="dxa"/>
            <w:gridSpan w:val="3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kettsial load</w:t>
            </w:r>
          </w:p>
        </w:tc>
        <w:tc>
          <w:tcPr>
            <w:tcW w:w="1275" w:type="dxa"/>
            <w:gridSpan w:val="3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N-1</w:t>
            </w:r>
          </w:p>
        </w:tc>
        <w:tc>
          <w:tcPr>
            <w:tcW w:w="1563" w:type="dxa"/>
            <w:gridSpan w:val="3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</w:t>
            </w:r>
          </w:p>
        </w:tc>
        <w:tc>
          <w:tcPr>
            <w:tcW w:w="1418" w:type="dxa"/>
            <w:gridSpan w:val="3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umin</w:t>
            </w:r>
          </w:p>
        </w:tc>
        <w:tc>
          <w:tcPr>
            <w:tcW w:w="1417" w:type="dxa"/>
            <w:gridSpan w:val="3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A</w:t>
            </w:r>
          </w:p>
        </w:tc>
        <w:tc>
          <w:tcPr>
            <w:tcW w:w="1312" w:type="dxa"/>
            <w:gridSpan w:val="4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toglobin</w:t>
            </w:r>
          </w:p>
        </w:tc>
        <w:tc>
          <w:tcPr>
            <w:tcW w:w="1665" w:type="dxa"/>
            <w:gridSpan w:val="4"/>
          </w:tcPr>
          <w:p w:rsidR="00CE5EB8" w:rsidRPr="007D78F0" w:rsidRDefault="00CE5EB8" w:rsidP="00F36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418" w:type="dxa"/>
            <w:gridSpan w:val="2"/>
          </w:tcPr>
          <w:p w:rsidR="00CE5EB8" w:rsidRPr="007D78F0" w:rsidRDefault="00CE5EB8" w:rsidP="00F36B62">
            <w:pPr>
              <w:rPr>
                <w:rtl/>
              </w:rPr>
            </w:pP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570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22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571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564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428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2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rPr>
                <w:sz w:val="16"/>
                <w:szCs w:val="16"/>
                <w:rtl/>
              </w:rPr>
            </w:pPr>
            <w:r w:rsidRPr="007D78F0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8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71 0.008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1     0.7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4 0.6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toglobin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8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53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55 0.05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 0.7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22 0.5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92 &lt;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1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9 0.001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  <w:rtl/>
              </w:rPr>
              <w:t>0.78 0.006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A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rtl/>
              </w:rPr>
            </w:pPr>
          </w:p>
        </w:tc>
        <w:tc>
          <w:tcPr>
            <w:tcW w:w="564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8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85 0.003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76 0.006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26 0.4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5 0.02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17 0.5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0 0.7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82 0.001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78 0.007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8 0.5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umin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1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5 0.06</w:t>
            </w:r>
          </w:p>
        </w:tc>
        <w:tc>
          <w:tcPr>
            <w:tcW w:w="428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7 0.06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67 0.02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4 0.1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</w:t>
            </w: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 xml:space="preserve">9 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2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51 0.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</w:t>
            </w:r>
            <w:r w:rsidRPr="0026496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23 0.4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28 0.4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58 0.04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5 0.21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1 0.2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3 0.08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97 &lt;0.0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041 0.9</w:t>
            </w: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1 0.002</w:t>
            </w:r>
          </w:p>
        </w:tc>
        <w:tc>
          <w:tcPr>
            <w:tcW w:w="428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59 0.04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34 0.2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3 0.03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6 0.02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031 0.9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70 0.01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01 0.9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7 0.06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</w:t>
            </w: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8 0.01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8 0.1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5 0.1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N-1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6" w:type="dxa"/>
          </w:tcPr>
          <w:p w:rsidR="00CE5EB8" w:rsidRPr="007D78F0" w:rsidRDefault="00CE5EB8" w:rsidP="00F36B62">
            <w:pPr>
              <w:rPr>
                <w:rtl/>
              </w:rPr>
            </w:pP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2 0.2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2 0.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51 0.1</w:t>
            </w: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38 0.2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1 0.2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26 0.4</w:t>
            </w: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6 0.03</w:t>
            </w:r>
          </w:p>
        </w:tc>
        <w:tc>
          <w:tcPr>
            <w:tcW w:w="428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71 0.009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3 0.6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2 0.003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40   0.2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74 0.0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34 0.3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23 0.4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6 0.6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1 0.004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60 0.06</w:t>
            </w:r>
          </w:p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7 0.0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5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kettsial load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70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422" w:type="dxa"/>
          </w:tcPr>
          <w:p w:rsidR="00CE5EB8" w:rsidRPr="007D78F0" w:rsidRDefault="00CE5EB8" w:rsidP="00F36B62">
            <w:pPr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92 0.008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61 0.08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34 0.3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2 0.2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2 0.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51 0.1</w:t>
            </w: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 </w:t>
            </w: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 xml:space="preserve"> 0.1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025 0.9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22 0.5</w:t>
            </w: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7 0.002</w:t>
            </w:r>
          </w:p>
        </w:tc>
        <w:tc>
          <w:tcPr>
            <w:tcW w:w="428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0 0.1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22 0.5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94 0.001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25   0.5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26 0.5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52 0.14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19 0.6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86 0.008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93 0.002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1 0.3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34 0.3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ombocytes</w:t>
            </w:r>
          </w:p>
        </w:tc>
      </w:tr>
      <w:tr w:rsidR="00CE5EB8" w:rsidRPr="007D78F0" w:rsidTr="00F36B62"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180.63</w:t>
            </w:r>
          </w:p>
        </w:tc>
        <w:tc>
          <w:tcPr>
            <w:tcW w:w="570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10 0.7</w:t>
            </w:r>
          </w:p>
        </w:tc>
        <w:tc>
          <w:tcPr>
            <w:tcW w:w="422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013 0.9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1   0.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66 0.01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22 0.5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3 0.1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17   0.5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037 0.9</w:t>
            </w:r>
          </w:p>
        </w:tc>
        <w:tc>
          <w:tcPr>
            <w:tcW w:w="571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039 0.9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085 0.8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55 0.07</w:t>
            </w:r>
          </w:p>
        </w:tc>
        <w:tc>
          <w:tcPr>
            <w:tcW w:w="564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  <w:rtl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46 0.1</w:t>
            </w:r>
          </w:p>
        </w:tc>
        <w:tc>
          <w:tcPr>
            <w:tcW w:w="428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22 0.4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-0.63 0.03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48   0.1</w:t>
            </w:r>
          </w:p>
        </w:tc>
        <w:tc>
          <w:tcPr>
            <w:tcW w:w="453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066 0.8</w:t>
            </w:r>
          </w:p>
        </w:tc>
        <w:tc>
          <w:tcPr>
            <w:tcW w:w="425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8 0.07</w:t>
            </w:r>
          </w:p>
        </w:tc>
        <w:tc>
          <w:tcPr>
            <w:tcW w:w="425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51 0.08</w:t>
            </w:r>
          </w:p>
        </w:tc>
        <w:tc>
          <w:tcPr>
            <w:tcW w:w="426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51 0.08</w:t>
            </w:r>
          </w:p>
        </w:tc>
        <w:tc>
          <w:tcPr>
            <w:tcW w:w="461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33 0.3</w:t>
            </w:r>
          </w:p>
        </w:tc>
        <w:tc>
          <w:tcPr>
            <w:tcW w:w="531" w:type="dxa"/>
          </w:tcPr>
          <w:p w:rsidR="00CE5EB8" w:rsidRPr="007D78F0" w:rsidRDefault="00CE5EB8" w:rsidP="00F36B62">
            <w:pPr>
              <w:jc w:val="right"/>
              <w:rPr>
                <w:b/>
                <w:bCs/>
                <w:sz w:val="10"/>
                <w:szCs w:val="10"/>
              </w:rPr>
            </w:pPr>
            <w:r w:rsidRPr="007D78F0">
              <w:rPr>
                <w:b/>
                <w:bCs/>
                <w:sz w:val="10"/>
                <w:szCs w:val="10"/>
              </w:rPr>
              <w:t>0.57 0.04</w:t>
            </w:r>
          </w:p>
        </w:tc>
        <w:tc>
          <w:tcPr>
            <w:tcW w:w="567" w:type="dxa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0.30   0.3</w:t>
            </w:r>
          </w:p>
        </w:tc>
        <w:tc>
          <w:tcPr>
            <w:tcW w:w="567" w:type="dxa"/>
            <w:gridSpan w:val="2"/>
          </w:tcPr>
          <w:p w:rsidR="00CE5EB8" w:rsidRPr="007D78F0" w:rsidRDefault="00CE5EB8" w:rsidP="00F36B62">
            <w:pPr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 w:rsidRPr="007D78F0">
              <w:rPr>
                <w:rFonts w:ascii="Times New Roman" w:hAnsi="Times New Roman" w:cs="Times New Roman"/>
                <w:sz w:val="10"/>
                <w:szCs w:val="10"/>
              </w:rPr>
              <w:t>-0.34 0.3</w:t>
            </w:r>
          </w:p>
        </w:tc>
        <w:tc>
          <w:tcPr>
            <w:tcW w:w="1390" w:type="dxa"/>
          </w:tcPr>
          <w:p w:rsidR="00CE5EB8" w:rsidRPr="007D78F0" w:rsidRDefault="00CE5EB8" w:rsidP="00F36B62">
            <w:pPr>
              <w:jc w:val="right"/>
              <w:rPr>
                <w:sz w:val="18"/>
                <w:szCs w:val="18"/>
                <w:rtl/>
              </w:rPr>
            </w:pPr>
            <w:r w:rsidRPr="007D78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perature</w:t>
            </w:r>
          </w:p>
        </w:tc>
      </w:tr>
    </w:tbl>
    <w:p w:rsidR="00CE5EB8" w:rsidRDefault="00CE5EB8"/>
    <w:sectPr w:rsidR="00CE5EB8" w:rsidSect="00CE5EB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CE5EB8"/>
    <w:rsid w:val="00013147"/>
    <w:rsid w:val="00024395"/>
    <w:rsid w:val="0004189F"/>
    <w:rsid w:val="000510BA"/>
    <w:rsid w:val="0005140B"/>
    <w:rsid w:val="00055EE6"/>
    <w:rsid w:val="00055F66"/>
    <w:rsid w:val="00066C2D"/>
    <w:rsid w:val="00066D8E"/>
    <w:rsid w:val="00072DF0"/>
    <w:rsid w:val="00077B98"/>
    <w:rsid w:val="00093AAF"/>
    <w:rsid w:val="00095778"/>
    <w:rsid w:val="000D5616"/>
    <w:rsid w:val="000D6175"/>
    <w:rsid w:val="000D687D"/>
    <w:rsid w:val="000F47A8"/>
    <w:rsid w:val="00102D48"/>
    <w:rsid w:val="00134377"/>
    <w:rsid w:val="00154933"/>
    <w:rsid w:val="00162E6B"/>
    <w:rsid w:val="00171372"/>
    <w:rsid w:val="001738E0"/>
    <w:rsid w:val="00175402"/>
    <w:rsid w:val="001843E9"/>
    <w:rsid w:val="00185951"/>
    <w:rsid w:val="001A7D7C"/>
    <w:rsid w:val="001D1179"/>
    <w:rsid w:val="001D2A68"/>
    <w:rsid w:val="001E3ADA"/>
    <w:rsid w:val="001E7B0C"/>
    <w:rsid w:val="001F4122"/>
    <w:rsid w:val="002244F0"/>
    <w:rsid w:val="00234FC2"/>
    <w:rsid w:val="0023761A"/>
    <w:rsid w:val="00243E5D"/>
    <w:rsid w:val="00247C96"/>
    <w:rsid w:val="00252516"/>
    <w:rsid w:val="00257641"/>
    <w:rsid w:val="002579BE"/>
    <w:rsid w:val="002627F1"/>
    <w:rsid w:val="0027563B"/>
    <w:rsid w:val="00282D8E"/>
    <w:rsid w:val="00286412"/>
    <w:rsid w:val="00294AEF"/>
    <w:rsid w:val="002A18EE"/>
    <w:rsid w:val="002A6820"/>
    <w:rsid w:val="002B3AF1"/>
    <w:rsid w:val="002E1527"/>
    <w:rsid w:val="002E2E43"/>
    <w:rsid w:val="002F5F97"/>
    <w:rsid w:val="00304276"/>
    <w:rsid w:val="003062C5"/>
    <w:rsid w:val="0031243B"/>
    <w:rsid w:val="00346227"/>
    <w:rsid w:val="0035239F"/>
    <w:rsid w:val="00360B1C"/>
    <w:rsid w:val="00373F2D"/>
    <w:rsid w:val="0038170F"/>
    <w:rsid w:val="00397707"/>
    <w:rsid w:val="00397ACC"/>
    <w:rsid w:val="003D399A"/>
    <w:rsid w:val="003D7783"/>
    <w:rsid w:val="003E09E4"/>
    <w:rsid w:val="003E7EE0"/>
    <w:rsid w:val="00404176"/>
    <w:rsid w:val="004212D6"/>
    <w:rsid w:val="00430012"/>
    <w:rsid w:val="0043487B"/>
    <w:rsid w:val="00440E0E"/>
    <w:rsid w:val="004553B6"/>
    <w:rsid w:val="00474617"/>
    <w:rsid w:val="0047751A"/>
    <w:rsid w:val="00477618"/>
    <w:rsid w:val="004870EC"/>
    <w:rsid w:val="0048729C"/>
    <w:rsid w:val="004B0129"/>
    <w:rsid w:val="004B37A1"/>
    <w:rsid w:val="004B4E04"/>
    <w:rsid w:val="004B5B3E"/>
    <w:rsid w:val="004C4830"/>
    <w:rsid w:val="004C7D16"/>
    <w:rsid w:val="004D18CD"/>
    <w:rsid w:val="004D60BA"/>
    <w:rsid w:val="004E1E74"/>
    <w:rsid w:val="004E2C5D"/>
    <w:rsid w:val="004F26FB"/>
    <w:rsid w:val="004F477E"/>
    <w:rsid w:val="004F56B4"/>
    <w:rsid w:val="00510C62"/>
    <w:rsid w:val="0051430D"/>
    <w:rsid w:val="00522084"/>
    <w:rsid w:val="0053155A"/>
    <w:rsid w:val="00537C57"/>
    <w:rsid w:val="00541B4F"/>
    <w:rsid w:val="00551BA6"/>
    <w:rsid w:val="005B5F50"/>
    <w:rsid w:val="005B7CBE"/>
    <w:rsid w:val="005C06A6"/>
    <w:rsid w:val="005C3579"/>
    <w:rsid w:val="005C774A"/>
    <w:rsid w:val="005E39F4"/>
    <w:rsid w:val="005E5138"/>
    <w:rsid w:val="00607B9F"/>
    <w:rsid w:val="0062365F"/>
    <w:rsid w:val="00630D3E"/>
    <w:rsid w:val="00632803"/>
    <w:rsid w:val="006623B7"/>
    <w:rsid w:val="006711F6"/>
    <w:rsid w:val="00695949"/>
    <w:rsid w:val="006970DE"/>
    <w:rsid w:val="006A6333"/>
    <w:rsid w:val="00703A0D"/>
    <w:rsid w:val="00737E40"/>
    <w:rsid w:val="007431E0"/>
    <w:rsid w:val="007541A4"/>
    <w:rsid w:val="00755035"/>
    <w:rsid w:val="0075607A"/>
    <w:rsid w:val="00772998"/>
    <w:rsid w:val="007913F3"/>
    <w:rsid w:val="00791B10"/>
    <w:rsid w:val="00792B8D"/>
    <w:rsid w:val="00794591"/>
    <w:rsid w:val="007A2A87"/>
    <w:rsid w:val="007A2B29"/>
    <w:rsid w:val="007B2F1C"/>
    <w:rsid w:val="007B4A72"/>
    <w:rsid w:val="007C0AA3"/>
    <w:rsid w:val="007C6370"/>
    <w:rsid w:val="007D37D2"/>
    <w:rsid w:val="007D5F14"/>
    <w:rsid w:val="00814516"/>
    <w:rsid w:val="0083722B"/>
    <w:rsid w:val="00844637"/>
    <w:rsid w:val="008465F4"/>
    <w:rsid w:val="0085025F"/>
    <w:rsid w:val="00861C31"/>
    <w:rsid w:val="0086522B"/>
    <w:rsid w:val="008A5FAE"/>
    <w:rsid w:val="008B4E35"/>
    <w:rsid w:val="008F40BF"/>
    <w:rsid w:val="0090006E"/>
    <w:rsid w:val="00933EE3"/>
    <w:rsid w:val="009468FC"/>
    <w:rsid w:val="00962B7C"/>
    <w:rsid w:val="009A027E"/>
    <w:rsid w:val="009D3432"/>
    <w:rsid w:val="009D3742"/>
    <w:rsid w:val="009D429A"/>
    <w:rsid w:val="009F4B7D"/>
    <w:rsid w:val="00A20F0D"/>
    <w:rsid w:val="00A35DB6"/>
    <w:rsid w:val="00A56297"/>
    <w:rsid w:val="00A56B42"/>
    <w:rsid w:val="00A70016"/>
    <w:rsid w:val="00AB43EB"/>
    <w:rsid w:val="00AC476C"/>
    <w:rsid w:val="00AC53B5"/>
    <w:rsid w:val="00AD05E3"/>
    <w:rsid w:val="00AF6D0D"/>
    <w:rsid w:val="00B07C85"/>
    <w:rsid w:val="00B110B4"/>
    <w:rsid w:val="00B17464"/>
    <w:rsid w:val="00B201D8"/>
    <w:rsid w:val="00B448B8"/>
    <w:rsid w:val="00B4664E"/>
    <w:rsid w:val="00B47AD8"/>
    <w:rsid w:val="00B56300"/>
    <w:rsid w:val="00B60986"/>
    <w:rsid w:val="00B821FD"/>
    <w:rsid w:val="00B873D1"/>
    <w:rsid w:val="00BA1EA5"/>
    <w:rsid w:val="00BC040E"/>
    <w:rsid w:val="00BF25B5"/>
    <w:rsid w:val="00C021CB"/>
    <w:rsid w:val="00C10B75"/>
    <w:rsid w:val="00C14BD6"/>
    <w:rsid w:val="00C339C0"/>
    <w:rsid w:val="00C34A20"/>
    <w:rsid w:val="00C464A2"/>
    <w:rsid w:val="00C776A0"/>
    <w:rsid w:val="00CA24E5"/>
    <w:rsid w:val="00CA6F58"/>
    <w:rsid w:val="00CB3276"/>
    <w:rsid w:val="00CB6E5D"/>
    <w:rsid w:val="00CD5A5F"/>
    <w:rsid w:val="00CE2E82"/>
    <w:rsid w:val="00CE5EB8"/>
    <w:rsid w:val="00D00A48"/>
    <w:rsid w:val="00D0410A"/>
    <w:rsid w:val="00D505C9"/>
    <w:rsid w:val="00D52678"/>
    <w:rsid w:val="00D73387"/>
    <w:rsid w:val="00D73D79"/>
    <w:rsid w:val="00D90300"/>
    <w:rsid w:val="00D91DF1"/>
    <w:rsid w:val="00D955CC"/>
    <w:rsid w:val="00D95D5C"/>
    <w:rsid w:val="00DA6F88"/>
    <w:rsid w:val="00DC137A"/>
    <w:rsid w:val="00DE27E6"/>
    <w:rsid w:val="00DF234D"/>
    <w:rsid w:val="00E251EA"/>
    <w:rsid w:val="00E262F1"/>
    <w:rsid w:val="00E32BEF"/>
    <w:rsid w:val="00E33143"/>
    <w:rsid w:val="00E43235"/>
    <w:rsid w:val="00E45D60"/>
    <w:rsid w:val="00E6602A"/>
    <w:rsid w:val="00E7297D"/>
    <w:rsid w:val="00E7381F"/>
    <w:rsid w:val="00E84DEC"/>
    <w:rsid w:val="00E90F85"/>
    <w:rsid w:val="00E94879"/>
    <w:rsid w:val="00EB70FB"/>
    <w:rsid w:val="00EC281C"/>
    <w:rsid w:val="00EE73D6"/>
    <w:rsid w:val="00F141A6"/>
    <w:rsid w:val="00F16844"/>
    <w:rsid w:val="00F1749B"/>
    <w:rsid w:val="00F34661"/>
    <w:rsid w:val="00F40456"/>
    <w:rsid w:val="00F436F3"/>
    <w:rsid w:val="00F47575"/>
    <w:rsid w:val="00F508B0"/>
    <w:rsid w:val="00F80042"/>
    <w:rsid w:val="00F83F3C"/>
    <w:rsid w:val="00F9750C"/>
    <w:rsid w:val="00FA0DE4"/>
    <w:rsid w:val="00FB6CC3"/>
    <w:rsid w:val="00FC5811"/>
    <w:rsid w:val="00FC5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B8"/>
    <w:pPr>
      <w:bidi/>
      <w:spacing w:before="100" w:beforeAutospacing="1" w:after="100" w:afterAutospacing="1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1A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1A6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4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1A6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1A6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neth</dc:creator>
  <cp:lastModifiedBy>.</cp:lastModifiedBy>
  <cp:revision>3</cp:revision>
  <dcterms:created xsi:type="dcterms:W3CDTF">2015-01-20T20:32:00Z</dcterms:created>
  <dcterms:modified xsi:type="dcterms:W3CDTF">2015-03-18T17:40:00Z</dcterms:modified>
</cp:coreProperties>
</file>